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able S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2 | Univariate and multivariate analyses assess the association between BMI with response, PFS, and OS.</w:t>
      </w:r>
    </w:p>
    <w:tbl>
      <w:tblPr>
        <w:tblStyle w:val="2"/>
        <w:tblW w:w="976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9"/>
        <w:gridCol w:w="1360"/>
        <w:gridCol w:w="2340"/>
        <w:gridCol w:w="12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8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ble analysis</w:t>
            </w:r>
          </w:p>
        </w:tc>
        <w:tc>
          <w:tcPr>
            <w:tcW w:w="13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weight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to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to 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to 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weight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to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to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to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weight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to 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to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to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ble analy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weight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to 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to 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to 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weight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to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to 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to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weight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to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to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8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Ov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to 2.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#Adjusted for age, gender, stage, ICI line and ICI types. *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≤0.05.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OS, overall survival; PFS, progression free survival.  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lNjhhNWJiODdhZjliODg1YTY2OTgyYTJhNzM1MmEifQ=="/>
  </w:docVars>
  <w:rsids>
    <w:rsidRoot w:val="2CA06EE1"/>
    <w:rsid w:val="10904430"/>
    <w:rsid w:val="1585042C"/>
    <w:rsid w:val="175C725C"/>
    <w:rsid w:val="2CA06EE1"/>
    <w:rsid w:val="2CF36D09"/>
    <w:rsid w:val="2EEC133F"/>
    <w:rsid w:val="73F54774"/>
    <w:rsid w:val="7585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1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08:06:00Z</dcterms:created>
  <dc:creator>-Iris</dc:creator>
  <cp:lastModifiedBy>-Iris</cp:lastModifiedBy>
  <dcterms:modified xsi:type="dcterms:W3CDTF">2024-02-17T02:0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A4D7447BB714D92892F9BE9E4C3614A_11</vt:lpwstr>
  </property>
</Properties>
</file>